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等线" w:cs="Times New Roman"/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等线" w:cs="Times New Roman"/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>upplementary Materials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Hlk28941506"/>
      <w:r>
        <w:rPr>
          <w:rFonts w:hint="eastAsia" w:ascii="Times New Roman" w:hAnsi="Times New Roman" w:cs="Times New Roman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hromosome-level genome</w:t>
      </w:r>
      <w:r>
        <w:rPr>
          <w:rFonts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black cutworm provides novel insights</w:t>
      </w:r>
      <w:bookmarkStart w:id="1" w:name="_GoBack"/>
      <w:bookmarkEnd w:id="1"/>
      <w:r>
        <w:rPr>
          <w:rFonts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to polyphagy and seasonal migration in insects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inghui Jin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1,2#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 Bo Liu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1#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 Weigang Zheng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3#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 Chonghui Liu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1,6#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 Z</w:t>
      </w:r>
      <w:r>
        <w:rPr>
          <w:rFonts w:hint="eastAsia"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hen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xing Liu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1#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 He Yuan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1,2#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 Xiaokang Li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 Chao Wu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2"/>
          <w:szCs w:val="24"/>
          <w:lang w:val="en-US" w:eastAsia="zh-CN"/>
          <w14:textFill>
            <w14:solidFill>
              <w14:schemeClr w14:val="tx1"/>
            </w14:solidFill>
          </w14:textFill>
        </w:rPr>
        <w:t>Ping Wang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2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Kaiyu, Liu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higang Wu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 Hangwei Liu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 Swapan Chakrabarty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 Haibin Yuan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 Kenneth Wilson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 Kongming Wu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宋体" w:hAnsi="宋体" w:eastAsia="宋体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宋体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Wei Fan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宋体" w:hAnsi="宋体" w:eastAsia="宋体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 Yutao Xiao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宋体" w:hAnsi="宋体" w:eastAsia="宋体" w:cs="Times New Roman"/>
          <w:color w:val="000000" w:themeColor="text1"/>
          <w:sz w:val="22"/>
          <w:szCs w:val="24"/>
          <w:vertAlign w:val="superscript"/>
          <w14:textFill>
            <w14:solidFill>
              <w14:schemeClr w14:val="tx1"/>
            </w14:solidFill>
          </w14:textFill>
        </w:rPr>
        <w:t>*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Shenzhen Branch,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Guangdong Laboratory of Lingnan Modern Agriculture, Agricultural Genomics Institute at Shenzhen, Chinese Academy of Agricultural Sciences, Shenzhen 518120, China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2 The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State Key Laboratory for Biology of Plant Diseases and Insect Pests, Institute of Plant Protection,</w:t>
      </w:r>
      <w:r>
        <w:rPr>
          <w:rFonts w:ascii="Calibri" w:hAnsi="Calibri" w:cs="Calibri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Chinese Academy of Agricultural Sciences, Beijing 100193, China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3 College of Agronomy, Jilin Agricultural University, Changchun 130118, China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4 School of Life Sciences, Central China Normal University, Wuhan 430079, China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Lancaster Environment Centre, Lancaster University, Lancaster, LAI 4YQ, United Kingdom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6 Department of Clinical Oncology, University of Hong Kong, Hong Kong (Special Administrative Region), Hongkong999077, China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These authors contributed equally to this work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orrespondence: Yutao Xiao (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mailto:xiaoyutao@caas.cn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8"/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xiaoyutao@caas.cn</w:t>
      </w:r>
      <w:r>
        <w:rPr>
          <w:rStyle w:val="8"/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), Wei Fan (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mailto:fanwei@caas.cn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8"/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fanwei@caas.cn</w:t>
      </w:r>
      <w:r>
        <w:rPr>
          <w:rStyle w:val="8"/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), Kongming Wu (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mailto:wukongming@caas.cn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8"/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wukongming@caas.cn</w:t>
      </w:r>
      <w:r>
        <w:rPr>
          <w:rStyle w:val="8"/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)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bookmarkEnd w:id="0"/>
    <w:p>
      <w:pPr>
        <w:rPr>
          <w:rFonts w:ascii="Times New Roman" w:hAnsi="Times New Roman" w:eastAsia="等线" w:cs="Times New Roman"/>
          <w:b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br w:type="page"/>
      </w:r>
    </w:p>
    <w:p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upplementary Tables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Comparisons of our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genomic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assembly 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with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previous published 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genomic 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assembly of </w:t>
      </w:r>
      <w:r>
        <w:rPr>
          <w:rFonts w:ascii="Times New Roman" w:hAnsi="Times New Roman" w:cs="Times New Roman"/>
          <w:b/>
          <w:i/>
          <w:iCs/>
          <w:color w:val="000000" w:themeColor="text1"/>
          <w14:textFill>
            <w14:solidFill>
              <w14:schemeClr w14:val="tx1"/>
            </w14:solidFill>
          </w14:textFill>
        </w:rPr>
        <w:t>Agrostis ipsilon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2763"/>
        <w:gridCol w:w="27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AS-Ai</w:t>
            </w:r>
          </w:p>
        </w:tc>
        <w:tc>
          <w:tcPr>
            <w:tcW w:w="27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M419385v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ang&lt;/Author&gt;&lt;Year&gt;2021&lt;/Year&gt;&lt;RecNum&gt;1184&lt;/RecNum&gt;&lt;DisplayText&gt;(Wang, et al. 2021)&lt;/DisplayText&gt;&lt;record&gt;&lt;rec-number&gt;1184&lt;/rec-number&gt;&lt;foreign-keys&gt;&lt;key app="EN" db-id="z250vx0xepx9pwe2tzjv0asqpf5fpxraf9e9" timestamp="1647601377"&gt;1184&lt;/key&gt;&lt;/foreign-keys&gt;&lt;ref-type name="Journal Article"&gt;17&lt;/ref-type&gt;&lt;contributors&gt;&lt;authors&gt;&lt;author&gt;Wang, Y. H.&lt;/author&gt;&lt;author&gt;Fang, G. Q.&lt;/author&gt;&lt;author&gt;Chen, X. &amp;apos;.&lt;/author&gt;&lt;author&gt;Cao, Y. H.&lt;/author&gt;&lt;author&gt;Wu, N. N.&lt;/author&gt;&lt;author&gt;Cui, Q.&lt;/author&gt;&lt;author&gt;Zhu, C. X.&lt;/author&gt;&lt;author&gt;Qian, L. S.&lt;/author&gt;&lt;author&gt;Huang, Y. P.&lt;/author&gt;&lt;author&gt;Zhan, S.&lt;/author&gt;&lt;/authors&gt;&lt;/contributors&gt;&lt;auth-address&gt;Chinese Acad Sci, Ctr Excellence Mol Plant Sci, CAS Key Lab Insect Dev &amp;amp; Evolutionary Biol, Shanghai, Peoples R China&amp;#xD;Univ Chinese Acad Sci, CAS Ctr Excellence Biot Interact, Beijing, Peoples R China&lt;/auth-address&gt;&lt;titles&gt;&lt;title&gt;The genome of the black cutworm Agrotis ipsilon&lt;/title&gt;&lt;secondary-title&gt;Insect Biochemistry and Molecular Biology&lt;/secondary-title&gt;&lt;alt-title&gt;Insect Biochem Molec&amp;#xD;Insect Biochem Molec&lt;/alt-title&gt;&lt;/titles&gt;&lt;periodical&gt;&lt;full-title&gt;Insect Biochemistry and Molecular Biology&lt;/full-title&gt;&lt;abbr-1&gt;Insect Biochem Molec&lt;/abbr-1&gt;&lt;/periodical&gt;&lt;volume&gt;139&lt;/volume&gt;&lt;keywords&gt;&lt;keyword&gt;agrotis ipsilon&lt;/keyword&gt;&lt;keyword&gt;genome assembly&lt;/keyword&gt;&lt;keyword&gt;comparative genomic&lt;/keyword&gt;&lt;keyword&gt;migration&lt;/keyword&gt;&lt;keyword&gt;host adaptation&lt;/keyword&gt;&lt;keyword&gt;lepidoptera-noctuidae&lt;/keyword&gt;&lt;keyword&gt;gene&lt;/keyword&gt;&lt;keyword&gt;sequence&lt;/keyword&gt;&lt;keyword&gt;identification&lt;/keyword&gt;&lt;keyword&gt;expression&lt;/keyword&gt;&lt;keyword&gt;prediction&lt;/keyword&gt;&lt;keyword&gt;mechanism&lt;/keyword&gt;&lt;keyword&gt;migration&lt;/keyword&gt;&lt;keyword&gt;insights&lt;/keyword&gt;&lt;keyword&gt;database&lt;/keyword&gt;&lt;/keywords&gt;&lt;dates&gt;&lt;year&gt;2021&lt;/year&gt;&lt;pub-dates&gt;&lt;date&gt;Dec&lt;/date&gt;&lt;/pub-dates&gt;&lt;/dates&gt;&lt;isbn&gt;0965-1748&lt;/isbn&gt;&lt;accession-num&gt;WOS:000711780700004&lt;/accession-num&gt;&lt;urls&gt;&lt;related-urls&gt;&lt;url&gt;&amp;lt;Go to ISI&amp;gt;://WOS:000711780700004&lt;/url&gt;&lt;/related-urls&gt;&lt;/urls&gt;&lt;language&gt;English&lt;/language&gt;&lt;/record&gt;&lt;/Cite&gt;&lt;/EndNote&gt;</w:instrTex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Wang, et al. 2021)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sembly size (Mb)</w:t>
            </w:r>
          </w:p>
        </w:tc>
        <w:tc>
          <w:tcPr>
            <w:tcW w:w="276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76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sembly method</w:t>
            </w:r>
          </w:p>
        </w:tc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bio+Illumina+Hi-C</w:t>
            </w:r>
          </w:p>
        </w:tc>
        <w:tc>
          <w:tcPr>
            <w:tcW w:w="27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lum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sembly level</w:t>
            </w:r>
          </w:p>
        </w:tc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romosomes</w:t>
            </w:r>
          </w:p>
        </w:tc>
        <w:tc>
          <w:tcPr>
            <w:tcW w:w="27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ffol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umber of Scaffolds</w:t>
            </w:r>
          </w:p>
        </w:tc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ffold N50 (Mb)</w:t>
            </w:r>
          </w:p>
        </w:tc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6</w:t>
            </w:r>
          </w:p>
        </w:tc>
        <w:tc>
          <w:tcPr>
            <w:tcW w:w="27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ontigs </w:t>
            </w:r>
          </w:p>
        </w:tc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27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,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ntig N50 (Mb)</w:t>
            </w:r>
          </w:p>
        </w:tc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</w:t>
            </w:r>
          </w:p>
        </w:tc>
        <w:tc>
          <w:tcPr>
            <w:tcW w:w="27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otein-coding</w:t>
            </w:r>
          </w:p>
        </w:tc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,412</w:t>
            </w:r>
          </w:p>
        </w:tc>
        <w:tc>
          <w:tcPr>
            <w:tcW w:w="27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,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 (%)</w:t>
            </w:r>
          </w:p>
        </w:tc>
        <w:tc>
          <w:tcPr>
            <w:tcW w:w="276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0</w:t>
            </w:r>
          </w:p>
        </w:tc>
        <w:tc>
          <w:tcPr>
            <w:tcW w:w="27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SCOs (%)</w:t>
            </w:r>
          </w:p>
        </w:tc>
        <w:tc>
          <w:tcPr>
            <w:tcW w:w="276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1</w:t>
            </w:r>
          </w:p>
        </w:tc>
        <w:tc>
          <w:tcPr>
            <w:tcW w:w="276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9</w:t>
            </w: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sectPr>
          <w:footerReference r:id="rId3" w:type="default"/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widowControl/>
        <w:spacing w:line="480" w:lineRule="auto"/>
        <w:rPr>
          <w:rFonts w:hint="eastAsia" w:ascii="Times New Roman" w:hAnsi="Times New Roman" w:cs="Times New Roman" w:eastAsiaTheme="minorEastAsia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e S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. Circadian clock compo</w:t>
      </w:r>
      <w:r>
        <w:rPr>
          <w:rFonts w:ascii="Times New Roman" w:hAnsi="Times New Roman" w:cs="Times New Roman"/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>nents</w:t>
      </w:r>
      <w:r>
        <w:rPr>
          <w:rFonts w:hint="eastAsia" w:ascii="Times New Roman" w:hAnsi="Times New Roman" w:cs="Times New Roman"/>
          <w:b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color w:val="000000" w:themeColor="text1"/>
          <w:kern w:val="2"/>
          <w:sz w:val="21"/>
          <w:szCs w:val="22"/>
          <w:lang w:val="en-US" w:eastAsia="zh-CN" w:bidi="ar"/>
          <w14:textFill>
            <w14:solidFill>
              <w14:schemeClr w14:val="tx1"/>
            </w14:solidFill>
          </w14:textFill>
        </w:rPr>
        <w:t xml:space="preserve">in genome of </w:t>
      </w:r>
      <w:r>
        <w:rPr>
          <w:rFonts w:hint="default" w:ascii="Times New Roman" w:hAnsi="Times New Roman" w:eastAsia="等线" w:cs="Times New Roman"/>
          <w:b/>
          <w:bCs w:val="0"/>
          <w:i/>
          <w:iCs w:val="0"/>
          <w:color w:val="000000" w:themeColor="text1"/>
          <w:kern w:val="2"/>
          <w:sz w:val="21"/>
          <w:szCs w:val="22"/>
          <w:lang w:val="en-US" w:eastAsia="zh-CN" w:bidi="ar"/>
          <w14:textFill>
            <w14:solidFill>
              <w14:schemeClr w14:val="tx1"/>
            </w14:solidFill>
          </w14:textFill>
        </w:rPr>
        <w:t>Agrosis ipsilon</w:t>
      </w:r>
      <w:r>
        <w:rPr>
          <w:rFonts w:hint="default" w:ascii="Times New Roman" w:hAnsi="Times New Roman" w:eastAsia="等线" w:cs="Times New Roman"/>
          <w:b/>
          <w:bCs w:val="0"/>
          <w:color w:val="000000" w:themeColor="text1"/>
          <w:kern w:val="2"/>
          <w:sz w:val="21"/>
          <w:szCs w:val="22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5"/>
        <w:tblpPr w:leftFromText="180" w:rightFromText="180" w:vertAnchor="page" w:horzAnchor="page" w:tblpX="1987" w:tblpY="2250"/>
        <w:tblW w:w="827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1661"/>
        <w:gridCol w:w="1837"/>
        <w:gridCol w:w="21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26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e symbol</w:t>
            </w: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rostis ipsion</w:t>
            </w:r>
          </w:p>
        </w:tc>
        <w:tc>
          <w:tcPr>
            <w:tcW w:w="183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anaus plexippus</w:t>
            </w:r>
          </w:p>
        </w:tc>
        <w:tc>
          <w:tcPr>
            <w:tcW w:w="213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rosophila melanogas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8271" w:type="dxa"/>
            <w:gridSpan w:val="4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re feedback loop clock 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lock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01G000330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10878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5239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ycle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01G000013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21608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524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eriod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01G000292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18581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525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imeless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0G006894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08466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722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ryptochrome-1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09G006450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06594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732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ryptochrome-2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05G003308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05008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71" w:type="dxa"/>
            <w:gridSpan w:val="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ost-translational modifi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uble-time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09G006200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17544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524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4G016412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mo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5G010011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22338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729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haggy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03G001874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11950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476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sein kinase_IIa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02G001178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04623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524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seinkinase_IIb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4G009752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17707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0010147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tein phospohatase 2A-B’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0G013538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18342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732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0G013722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upernumerary limbs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31G018975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12824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524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etlag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7G011392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15995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001036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MP-activated protein kinase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1G014209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PGLEAN08679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_9963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put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igment dispersing factor</w:t>
            </w:r>
          </w:p>
        </w:tc>
        <w:tc>
          <w:tcPr>
            <w:tcW w:w="1661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15G010296</w:t>
            </w:r>
          </w:p>
        </w:tc>
        <w:tc>
          <w:tcPr>
            <w:tcW w:w="183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P0GS205081</w:t>
            </w:r>
          </w:p>
        </w:tc>
        <w:tc>
          <w:tcPr>
            <w:tcW w:w="2133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br w:type="page"/>
      </w:r>
    </w:p>
    <w:p>
      <w:pPr>
        <w:widowControl/>
        <w:spacing w:after="156" w:afterLines="50" w:line="480" w:lineRule="auto"/>
        <w:jc w:val="left"/>
        <w:rPr>
          <w:rFonts w:hint="eastAsia" w:ascii="Times New Roman" w:hAnsi="Times New Roman" w:eastAsia="等线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able S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. Juvenile hor</w:t>
      </w:r>
      <w:r>
        <w:rPr>
          <w:rFonts w:ascii="Times New Roman" w:hAnsi="Times New Roman" w:cs="Times New Roman"/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mone </w:t>
      </w:r>
      <w:r>
        <w:rPr>
          <w:rFonts w:ascii="Times New Roman" w:hAnsi="Times New Roman" w:eastAsia="等线" w:cs="Times New Roman"/>
          <w:b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regulatory pathway</w:t>
      </w:r>
      <w:r>
        <w:rPr>
          <w:rFonts w:hint="eastAsia" w:ascii="Times New Roman" w:hAnsi="Times New Roman" w:eastAsia="等线" w:cs="Times New Roman"/>
          <w:b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color w:val="000000" w:themeColor="text1"/>
          <w:kern w:val="2"/>
          <w:sz w:val="21"/>
          <w:szCs w:val="22"/>
          <w:lang w:val="en-US" w:eastAsia="zh-CN" w:bidi="ar"/>
          <w14:textFill>
            <w14:solidFill>
              <w14:schemeClr w14:val="tx1"/>
            </w14:solidFill>
          </w14:textFill>
        </w:rPr>
        <w:t xml:space="preserve">in genome of </w:t>
      </w:r>
      <w:r>
        <w:rPr>
          <w:rFonts w:hint="default" w:ascii="Times New Roman" w:hAnsi="Times New Roman" w:eastAsia="等线" w:cs="Times New Roman"/>
          <w:b/>
          <w:bCs w:val="0"/>
          <w:i/>
          <w:iCs w:val="0"/>
          <w:color w:val="000000" w:themeColor="text1"/>
          <w:kern w:val="2"/>
          <w:sz w:val="21"/>
          <w:szCs w:val="22"/>
          <w:lang w:val="en-US" w:eastAsia="zh-CN" w:bidi="ar"/>
          <w14:textFill>
            <w14:solidFill>
              <w14:schemeClr w14:val="tx1"/>
            </w14:solidFill>
          </w14:textFill>
        </w:rPr>
        <w:t>Agrosis ipsilon</w:t>
      </w:r>
      <w:r>
        <w:rPr>
          <w:rFonts w:hint="default" w:ascii="Times New Roman" w:hAnsi="Times New Roman" w:eastAsia="等线" w:cs="Times New Roman"/>
          <w:b/>
          <w:bCs w:val="0"/>
          <w:color w:val="000000" w:themeColor="text1"/>
          <w:kern w:val="2"/>
          <w:sz w:val="21"/>
          <w:szCs w:val="22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8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e ID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mb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4G009580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8G012480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M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9G018304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MG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1G014373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v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3G008951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vP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7G011515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vP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0G013772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PP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8G012389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PP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8G012387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P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1G014208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D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04G002527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poxid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2G008402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HAM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2G008403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HAM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5G016896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H est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5G016497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HE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5G016496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HE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5G016495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HEH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5G016494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HEH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25G016493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HEH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08G005608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HD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0G007075</w:t>
            </w:r>
          </w:p>
        </w:tc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r-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16G011285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oad-complex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Table S4. Top 10 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GSEA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enriched pathway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after different durations of tethered-flight moths of </w:t>
      </w:r>
      <w:r>
        <w:rPr>
          <w:rFonts w:ascii="Times New Roman" w:hAnsi="Times New Roman" w:cs="Times New Roman"/>
          <w:b/>
          <w:i/>
          <w:iCs/>
          <w:color w:val="000000" w:themeColor="text1"/>
          <w14:textFill>
            <w14:solidFill>
              <w14:schemeClr w14:val="tx1"/>
            </w14:solidFill>
          </w14:textFill>
        </w:rPr>
        <w:t>Agrostis ipsilon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3570"/>
        <w:gridCol w:w="735"/>
        <w:gridCol w:w="1620"/>
        <w:gridCol w:w="1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ZE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DR q-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min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ycolysis / Gluconeogenesi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321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ruvate metabolis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5684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bon metabolis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9649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metabolism - cytochrome P4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225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xidative phosphoryla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56469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4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tty acid degrada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2793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857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rphyrin and chlorophyll metabolis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9468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889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ycerolipid metabolis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49743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577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eroid hormone biosynthesi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6432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196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sect hormone biosynthesis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90443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316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ZE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DR q-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h</w:t>
            </w:r>
          </w:p>
        </w:tc>
        <w:tc>
          <w:tcPr>
            <w:tcW w:w="35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osome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58372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xidative phosphoryla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79789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2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ycerolipid metabolis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265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3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t digestion and absorp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6896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3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kins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3863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113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tty acid degrada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5087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76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eroid biosynthesi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626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406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gionellosi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71902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6703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ycerophospholipid metabolis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58529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8351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line, leucine and isoleucine degrad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067615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7862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ZE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DR q-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h</w:t>
            </w:r>
          </w:p>
        </w:tc>
        <w:tc>
          <w:tcPr>
            <w:tcW w:w="35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osome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63948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line, leucine and isoleucine degrada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1598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tty acid degrada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84075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GMP - PKG signaling pathwa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59886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068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xidative phosphoryla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13325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194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xytocin signaling pathwa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408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071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CM-receptor interac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3217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571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ic acid secre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993179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48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ar smooth muscle contrac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34206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2132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t digestion and absorption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427315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2549002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spacing w:after="156" w:afterLines="50" w:line="480" w:lineRule="auto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able S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. Primers used in this study.</w:t>
      </w:r>
    </w:p>
    <w:tbl>
      <w:tblPr>
        <w:tblStyle w:val="5"/>
        <w:tblW w:w="69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3935"/>
        <w:gridCol w:w="9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42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equence (5’ to 3’)</w:t>
            </w:r>
          </w:p>
        </w:tc>
        <w:tc>
          <w:tcPr>
            <w:tcW w:w="4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urp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BCA1-sgRNA1</w:t>
            </w:r>
          </w:p>
        </w:tc>
        <w:tc>
          <w:tcPr>
            <w:tcW w:w="428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CCTACCTCAGGTTGCATAC</w:t>
            </w:r>
          </w:p>
        </w:tc>
        <w:tc>
          <w:tcPr>
            <w:tcW w:w="425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gRN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BCA1-sgRNA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CCTTCCATCGTGGTTACAT</w:t>
            </w:r>
          </w:p>
        </w:tc>
        <w:tc>
          <w:tcPr>
            <w:tcW w:w="4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BCC3-sgRNA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TCTTCTGGTCATACTTACC</w:t>
            </w:r>
          </w:p>
        </w:tc>
        <w:tc>
          <w:tcPr>
            <w:tcW w:w="4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BCC3-sgRNA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TCGGGATGAACTGGGTGT</w:t>
            </w:r>
          </w:p>
        </w:tc>
        <w:tc>
          <w:tcPr>
            <w:tcW w:w="4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RY2-sgRNA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CGATGCATTGCCGAA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1-F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CAGAAACTTGCTGCTAGT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detect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1-R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GCGTACCCCTACTTTCCCA</w:t>
            </w:r>
          </w:p>
        </w:tc>
        <w:tc>
          <w:tcPr>
            <w:tcW w:w="4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3-F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ATGGTTTGGTTTGGCAGCA</w:t>
            </w:r>
          </w:p>
        </w:tc>
        <w:tc>
          <w:tcPr>
            <w:tcW w:w="4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3-R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ATTGGCAACCCGTCTCCT</w:t>
            </w:r>
          </w:p>
        </w:tc>
        <w:tc>
          <w:tcPr>
            <w:tcW w:w="4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RY2-F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GCGACGTTCAGATGTG</w:t>
            </w:r>
          </w:p>
        </w:tc>
        <w:tc>
          <w:tcPr>
            <w:tcW w:w="4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RY2-R</w:t>
            </w:r>
          </w:p>
        </w:tc>
        <w:tc>
          <w:tcPr>
            <w:tcW w:w="42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TGTGGTCTCGCACGCGGC</w:t>
            </w:r>
          </w:p>
        </w:tc>
        <w:tc>
          <w:tcPr>
            <w:tcW w:w="42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830958071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ZhZTQ3OTRlN2NkZDMzMTY0ZmM2MWIxZDM3ODIyZDUifQ=="/>
  </w:docVars>
  <w:rsids>
    <w:rsidRoot w:val="00672724"/>
    <w:rsid w:val="00130A9D"/>
    <w:rsid w:val="001636C4"/>
    <w:rsid w:val="001A3866"/>
    <w:rsid w:val="0033370E"/>
    <w:rsid w:val="00350020"/>
    <w:rsid w:val="00602B28"/>
    <w:rsid w:val="00672724"/>
    <w:rsid w:val="00741C6B"/>
    <w:rsid w:val="008B0D05"/>
    <w:rsid w:val="009D548F"/>
    <w:rsid w:val="00A22379"/>
    <w:rsid w:val="00A804E1"/>
    <w:rsid w:val="00B56992"/>
    <w:rsid w:val="00BD40AB"/>
    <w:rsid w:val="00C819A6"/>
    <w:rsid w:val="00E912D0"/>
    <w:rsid w:val="00EF1451"/>
    <w:rsid w:val="00EF787B"/>
    <w:rsid w:val="00FF34A7"/>
    <w:rsid w:val="02832A46"/>
    <w:rsid w:val="030612C1"/>
    <w:rsid w:val="0F164B48"/>
    <w:rsid w:val="13B66DB7"/>
    <w:rsid w:val="152F5D65"/>
    <w:rsid w:val="15F24C23"/>
    <w:rsid w:val="18406774"/>
    <w:rsid w:val="1A547F69"/>
    <w:rsid w:val="1D36247C"/>
    <w:rsid w:val="1E2E46BF"/>
    <w:rsid w:val="20F1297C"/>
    <w:rsid w:val="30064AD7"/>
    <w:rsid w:val="315C3397"/>
    <w:rsid w:val="33B21401"/>
    <w:rsid w:val="3A5169AB"/>
    <w:rsid w:val="3AC90884"/>
    <w:rsid w:val="420D5F3E"/>
    <w:rsid w:val="4A887873"/>
    <w:rsid w:val="526E78A1"/>
    <w:rsid w:val="57EA16DA"/>
    <w:rsid w:val="58C4476B"/>
    <w:rsid w:val="6342434A"/>
    <w:rsid w:val="6A956EF6"/>
    <w:rsid w:val="6C945062"/>
    <w:rsid w:val="78B25122"/>
    <w:rsid w:val="7C9932BE"/>
    <w:rsid w:val="7EBD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/>
      <w:jc w:val="left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character" w:styleId="8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1132</Words>
  <Characters>7692</Characters>
  <Lines>70</Lines>
  <Paragraphs>19</Paragraphs>
  <TotalTime>26</TotalTime>
  <ScaleCrop>false</ScaleCrop>
  <LinksUpToDate>false</LinksUpToDate>
  <CharactersWithSpaces>848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47:00Z</dcterms:created>
  <dc:creator>J MH</dc:creator>
  <cp:lastModifiedBy>一kuo小蘑菇</cp:lastModifiedBy>
  <dcterms:modified xsi:type="dcterms:W3CDTF">2022-12-23T06:36:0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F9C018C734244D0B1AA92A148561427</vt:lpwstr>
  </property>
</Properties>
</file>